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0860" w:rsidRPr="00E20860" w:rsidRDefault="00A1057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3</w:t>
      </w:r>
      <w:r w:rsidR="007F766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</w:t>
      </w:r>
    </w:p>
    <w:p w:rsidR="00CF25C1" w:rsidRPr="00E20860" w:rsidRDefault="00A1057E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Mean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CA7DB6">
        <w:rPr>
          <w:rFonts w:ascii="Times New Roman" w:hAnsi="Times New Roman" w:cs="Times New Roman"/>
          <w:sz w:val="24"/>
          <w:szCs w:val="24"/>
          <w:lang w:val="en-GB"/>
        </w:rPr>
        <w:t>airwise</w:t>
      </w:r>
      <w:proofErr w:type="spellEnd"/>
      <w:r w:rsidR="00CA7DB6">
        <w:rPr>
          <w:rFonts w:ascii="Times New Roman" w:hAnsi="Times New Roman" w:cs="Times New Roman"/>
          <w:sz w:val="24"/>
          <w:szCs w:val="24"/>
          <w:lang w:val="en-GB"/>
        </w:rPr>
        <w:t xml:space="preserve"> g</w:t>
      </w:r>
      <w:r w:rsidR="00E20860" w:rsidRPr="00E20860">
        <w:rPr>
          <w:rFonts w:ascii="Times New Roman" w:hAnsi="Times New Roman" w:cs="Times New Roman"/>
          <w:sz w:val="24"/>
          <w:szCs w:val="24"/>
          <w:lang w:val="en-GB"/>
        </w:rPr>
        <w:t xml:space="preserve">enetic </w:t>
      </w:r>
      <w:r w:rsidR="00CA7DB6">
        <w:rPr>
          <w:rFonts w:ascii="Times New Roman" w:hAnsi="Times New Roman" w:cs="Times New Roman"/>
          <w:sz w:val="24"/>
          <w:szCs w:val="24"/>
          <w:lang w:val="en-GB"/>
        </w:rPr>
        <w:t>differentiation</w:t>
      </w:r>
      <w:r w:rsidR="00E20860" w:rsidRPr="00E2086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E20860" w:rsidRPr="00E20860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="00E20860" w:rsidRPr="00E20860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ST</w:t>
      </w:r>
      <w:r w:rsidR="00E20860" w:rsidRPr="00E20860">
        <w:rPr>
          <w:rFonts w:ascii="Times New Roman" w:hAnsi="Times New Roman" w:cs="Times New Roman"/>
          <w:sz w:val="24"/>
          <w:szCs w:val="24"/>
          <w:lang w:val="en-GB"/>
        </w:rPr>
        <w:t>) estimates between the five geographic groups of populations.</w:t>
      </w:r>
    </w:p>
    <w:tbl>
      <w:tblPr>
        <w:tblStyle w:val="Grilledutableau"/>
        <w:tblW w:w="0" w:type="auto"/>
        <w:tblLook w:val="04A0"/>
      </w:tblPr>
      <w:tblGrid>
        <w:gridCol w:w="1532"/>
        <w:gridCol w:w="1639"/>
        <w:gridCol w:w="1527"/>
        <w:gridCol w:w="1527"/>
        <w:gridCol w:w="1531"/>
        <w:gridCol w:w="1532"/>
      </w:tblGrid>
      <w:tr w:rsidR="00E20860" w:rsidRPr="00E20860" w:rsidTr="00C82772">
        <w:tc>
          <w:tcPr>
            <w:tcW w:w="1532" w:type="dxa"/>
            <w:vAlign w:val="bottom"/>
          </w:tcPr>
          <w:p w:rsidR="00E20860" w:rsidRPr="00E20860" w:rsidRDefault="00E20860" w:rsidP="00C827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E2086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Population group</w:t>
            </w:r>
          </w:p>
        </w:tc>
        <w:tc>
          <w:tcPr>
            <w:tcW w:w="1639" w:type="dxa"/>
            <w:vAlign w:val="center"/>
          </w:tcPr>
          <w:p w:rsidR="00E20860" w:rsidRPr="00C82772" w:rsidRDefault="00C82772" w:rsidP="00E20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Guanahacabibes</w:t>
            </w:r>
            <w:proofErr w:type="spellEnd"/>
          </w:p>
        </w:tc>
        <w:tc>
          <w:tcPr>
            <w:tcW w:w="1527" w:type="dxa"/>
            <w:vAlign w:val="center"/>
          </w:tcPr>
          <w:p w:rsidR="00E20860" w:rsidRPr="00C82772" w:rsidRDefault="00E20860" w:rsidP="00E20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proofErr w:type="spellStart"/>
            <w:r w:rsidRPr="00C8277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Cayuco</w:t>
            </w:r>
            <w:proofErr w:type="spellEnd"/>
          </w:p>
        </w:tc>
        <w:tc>
          <w:tcPr>
            <w:tcW w:w="1527" w:type="dxa"/>
            <w:vAlign w:val="center"/>
          </w:tcPr>
          <w:p w:rsidR="00E20860" w:rsidRPr="00C82772" w:rsidRDefault="00E20860" w:rsidP="00E20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proofErr w:type="spellStart"/>
            <w:r w:rsidRPr="00C8277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Havana</w:t>
            </w:r>
            <w:proofErr w:type="spellEnd"/>
          </w:p>
        </w:tc>
        <w:tc>
          <w:tcPr>
            <w:tcW w:w="1531" w:type="dxa"/>
            <w:vAlign w:val="center"/>
          </w:tcPr>
          <w:p w:rsidR="00E20860" w:rsidRPr="00C82772" w:rsidRDefault="00E20860" w:rsidP="00E20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proofErr w:type="spellStart"/>
            <w:r w:rsidRPr="00C8277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Bolondrón</w:t>
            </w:r>
            <w:proofErr w:type="spellEnd"/>
          </w:p>
        </w:tc>
        <w:tc>
          <w:tcPr>
            <w:tcW w:w="1532" w:type="dxa"/>
            <w:vAlign w:val="center"/>
          </w:tcPr>
          <w:p w:rsidR="00E20860" w:rsidRPr="00C82772" w:rsidRDefault="00C82772" w:rsidP="00E20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proofErr w:type="spellStart"/>
            <w:r w:rsidRPr="00C8277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Agramonte</w:t>
            </w:r>
            <w:proofErr w:type="spellEnd"/>
            <w:r w:rsidRPr="00C8277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 xml:space="preserve">/ </w:t>
            </w:r>
            <w:proofErr w:type="spellStart"/>
            <w:r w:rsidRPr="00C8277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Jagüey</w:t>
            </w:r>
            <w:proofErr w:type="spellEnd"/>
            <w:r w:rsidRPr="00C8277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 xml:space="preserve"> Grande</w:t>
            </w:r>
          </w:p>
        </w:tc>
      </w:tr>
      <w:tr w:rsidR="00C82772" w:rsidRPr="00E20860" w:rsidTr="00C82772">
        <w:tc>
          <w:tcPr>
            <w:tcW w:w="1532" w:type="dxa"/>
            <w:vAlign w:val="center"/>
          </w:tcPr>
          <w:p w:rsidR="00C82772" w:rsidRPr="00146671" w:rsidRDefault="00C82772" w:rsidP="0033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14667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uanahacabibes</w:t>
            </w:r>
            <w:proofErr w:type="spellEnd"/>
          </w:p>
        </w:tc>
        <w:tc>
          <w:tcPr>
            <w:tcW w:w="1639" w:type="dxa"/>
          </w:tcPr>
          <w:p w:rsidR="00C82772" w:rsidRPr="00E20860" w:rsidRDefault="00C82772" w:rsidP="00E20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527" w:type="dxa"/>
          </w:tcPr>
          <w:p w:rsidR="00C82772" w:rsidRDefault="00C82772" w:rsidP="00E20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*</w:t>
            </w:r>
          </w:p>
        </w:tc>
        <w:tc>
          <w:tcPr>
            <w:tcW w:w="1527" w:type="dxa"/>
          </w:tcPr>
          <w:p w:rsidR="00C82772" w:rsidRDefault="00C82772" w:rsidP="00E20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*</w:t>
            </w:r>
          </w:p>
        </w:tc>
        <w:tc>
          <w:tcPr>
            <w:tcW w:w="1531" w:type="dxa"/>
          </w:tcPr>
          <w:p w:rsidR="00C82772" w:rsidRDefault="00C82772" w:rsidP="00E20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*</w:t>
            </w:r>
          </w:p>
        </w:tc>
        <w:tc>
          <w:tcPr>
            <w:tcW w:w="1532" w:type="dxa"/>
          </w:tcPr>
          <w:p w:rsidR="00C82772" w:rsidRDefault="00C82772" w:rsidP="00E20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*</w:t>
            </w:r>
          </w:p>
        </w:tc>
      </w:tr>
      <w:tr w:rsidR="00C82772" w:rsidRPr="00E20860" w:rsidTr="00C82772">
        <w:tc>
          <w:tcPr>
            <w:tcW w:w="1532" w:type="dxa"/>
          </w:tcPr>
          <w:p w:rsidR="00C82772" w:rsidRPr="00146671" w:rsidRDefault="00C82772" w:rsidP="00E20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14667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ayuco</w:t>
            </w:r>
            <w:proofErr w:type="spellEnd"/>
          </w:p>
        </w:tc>
        <w:tc>
          <w:tcPr>
            <w:tcW w:w="1639" w:type="dxa"/>
          </w:tcPr>
          <w:p w:rsidR="00C82772" w:rsidRPr="00E20860" w:rsidRDefault="00C82772" w:rsidP="00E20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2086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68</w:t>
            </w:r>
          </w:p>
        </w:tc>
        <w:tc>
          <w:tcPr>
            <w:tcW w:w="1527" w:type="dxa"/>
          </w:tcPr>
          <w:p w:rsidR="00C82772" w:rsidRPr="00E20860" w:rsidRDefault="00C82772" w:rsidP="00E20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527" w:type="dxa"/>
          </w:tcPr>
          <w:p w:rsidR="00C82772" w:rsidRPr="00E20860" w:rsidRDefault="00C82772" w:rsidP="00E20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*</w:t>
            </w:r>
          </w:p>
        </w:tc>
        <w:tc>
          <w:tcPr>
            <w:tcW w:w="1531" w:type="dxa"/>
          </w:tcPr>
          <w:p w:rsidR="00C82772" w:rsidRPr="00E20860" w:rsidRDefault="00C82772" w:rsidP="00E20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*</w:t>
            </w:r>
          </w:p>
        </w:tc>
        <w:tc>
          <w:tcPr>
            <w:tcW w:w="1532" w:type="dxa"/>
          </w:tcPr>
          <w:p w:rsidR="00C82772" w:rsidRPr="00E20860" w:rsidRDefault="00C82772" w:rsidP="00E20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*</w:t>
            </w:r>
          </w:p>
        </w:tc>
      </w:tr>
      <w:tr w:rsidR="00C82772" w:rsidRPr="00E20860" w:rsidTr="00C82772">
        <w:tc>
          <w:tcPr>
            <w:tcW w:w="1532" w:type="dxa"/>
          </w:tcPr>
          <w:p w:rsidR="00C82772" w:rsidRPr="00146671" w:rsidRDefault="00C82772" w:rsidP="00E20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14667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avana</w:t>
            </w:r>
            <w:proofErr w:type="spellEnd"/>
          </w:p>
        </w:tc>
        <w:tc>
          <w:tcPr>
            <w:tcW w:w="1639" w:type="dxa"/>
          </w:tcPr>
          <w:p w:rsidR="00C82772" w:rsidRPr="00E20860" w:rsidRDefault="00C82772" w:rsidP="00E20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2086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91</w:t>
            </w:r>
          </w:p>
        </w:tc>
        <w:tc>
          <w:tcPr>
            <w:tcW w:w="1527" w:type="dxa"/>
          </w:tcPr>
          <w:p w:rsidR="00C82772" w:rsidRPr="00E20860" w:rsidRDefault="00C82772" w:rsidP="00E20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2086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64</w:t>
            </w:r>
          </w:p>
        </w:tc>
        <w:tc>
          <w:tcPr>
            <w:tcW w:w="1527" w:type="dxa"/>
          </w:tcPr>
          <w:p w:rsidR="00C82772" w:rsidRPr="00E20860" w:rsidRDefault="00C82772" w:rsidP="00E20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531" w:type="dxa"/>
          </w:tcPr>
          <w:p w:rsidR="00C82772" w:rsidRPr="00E20860" w:rsidRDefault="00C82772" w:rsidP="00E20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*</w:t>
            </w:r>
          </w:p>
        </w:tc>
        <w:tc>
          <w:tcPr>
            <w:tcW w:w="1532" w:type="dxa"/>
          </w:tcPr>
          <w:p w:rsidR="00C82772" w:rsidRPr="00E20860" w:rsidRDefault="00C82772" w:rsidP="00E20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*</w:t>
            </w:r>
          </w:p>
        </w:tc>
      </w:tr>
      <w:tr w:rsidR="00C82772" w:rsidRPr="00E20860" w:rsidTr="00C82772">
        <w:tc>
          <w:tcPr>
            <w:tcW w:w="1532" w:type="dxa"/>
          </w:tcPr>
          <w:p w:rsidR="00C82772" w:rsidRPr="00146671" w:rsidRDefault="00C82772" w:rsidP="00E20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14667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olondrón</w:t>
            </w:r>
            <w:proofErr w:type="spellEnd"/>
          </w:p>
        </w:tc>
        <w:tc>
          <w:tcPr>
            <w:tcW w:w="1639" w:type="dxa"/>
          </w:tcPr>
          <w:p w:rsidR="00C82772" w:rsidRPr="00E20860" w:rsidRDefault="00C82772" w:rsidP="00E20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2086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12</w:t>
            </w:r>
          </w:p>
        </w:tc>
        <w:tc>
          <w:tcPr>
            <w:tcW w:w="1527" w:type="dxa"/>
          </w:tcPr>
          <w:p w:rsidR="00C82772" w:rsidRPr="00E20860" w:rsidRDefault="00C82772" w:rsidP="00E20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2086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83</w:t>
            </w:r>
          </w:p>
        </w:tc>
        <w:tc>
          <w:tcPr>
            <w:tcW w:w="1527" w:type="dxa"/>
          </w:tcPr>
          <w:p w:rsidR="00C82772" w:rsidRPr="00E20860" w:rsidRDefault="00C82772" w:rsidP="00E20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2086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52</w:t>
            </w:r>
          </w:p>
        </w:tc>
        <w:tc>
          <w:tcPr>
            <w:tcW w:w="1531" w:type="dxa"/>
          </w:tcPr>
          <w:p w:rsidR="00C82772" w:rsidRPr="00E20860" w:rsidRDefault="00C82772" w:rsidP="00E20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532" w:type="dxa"/>
          </w:tcPr>
          <w:p w:rsidR="00C82772" w:rsidRPr="00E20860" w:rsidRDefault="00C82772" w:rsidP="00E20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*</w:t>
            </w:r>
          </w:p>
        </w:tc>
      </w:tr>
      <w:tr w:rsidR="00C82772" w:rsidRPr="00E20860" w:rsidTr="00C82772">
        <w:tc>
          <w:tcPr>
            <w:tcW w:w="1532" w:type="dxa"/>
          </w:tcPr>
          <w:p w:rsidR="00C82772" w:rsidRPr="00146671" w:rsidRDefault="00C82772" w:rsidP="00C827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14667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gramonte</w:t>
            </w:r>
            <w:proofErr w:type="spellEnd"/>
            <w:r w:rsidRPr="0014667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/ </w:t>
            </w:r>
            <w:proofErr w:type="spellStart"/>
            <w:r w:rsidRPr="0014667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Jagüey</w:t>
            </w:r>
            <w:proofErr w:type="spellEnd"/>
            <w:r w:rsidRPr="0014667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Grande</w:t>
            </w:r>
          </w:p>
        </w:tc>
        <w:tc>
          <w:tcPr>
            <w:tcW w:w="1639" w:type="dxa"/>
          </w:tcPr>
          <w:p w:rsidR="00C82772" w:rsidRPr="00E20860" w:rsidRDefault="00C82772" w:rsidP="00E20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2086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88</w:t>
            </w:r>
          </w:p>
        </w:tc>
        <w:tc>
          <w:tcPr>
            <w:tcW w:w="1527" w:type="dxa"/>
          </w:tcPr>
          <w:p w:rsidR="00C82772" w:rsidRPr="00E20860" w:rsidRDefault="00C82772" w:rsidP="00E20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2086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7</w:t>
            </w:r>
          </w:p>
        </w:tc>
        <w:tc>
          <w:tcPr>
            <w:tcW w:w="1527" w:type="dxa"/>
          </w:tcPr>
          <w:p w:rsidR="00C82772" w:rsidRPr="00E20860" w:rsidRDefault="00C82772" w:rsidP="00E20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2086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42</w:t>
            </w:r>
          </w:p>
        </w:tc>
        <w:tc>
          <w:tcPr>
            <w:tcW w:w="1531" w:type="dxa"/>
          </w:tcPr>
          <w:p w:rsidR="00C82772" w:rsidRPr="00E20860" w:rsidRDefault="00C82772" w:rsidP="00E20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2086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82</w:t>
            </w:r>
          </w:p>
        </w:tc>
        <w:tc>
          <w:tcPr>
            <w:tcW w:w="1532" w:type="dxa"/>
          </w:tcPr>
          <w:p w:rsidR="00C82772" w:rsidRPr="00E20860" w:rsidRDefault="00C82772" w:rsidP="00E20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E20860" w:rsidRPr="00CA7DB6" w:rsidRDefault="00CA7DB6" w:rsidP="00E208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lang w:val="en-GB"/>
        </w:rPr>
      </w:pPr>
      <w:proofErr w:type="gramStart"/>
      <w:r w:rsidRPr="00CA7DB6">
        <w:rPr>
          <w:rFonts w:ascii="Times New Roman" w:hAnsi="Times New Roman" w:cs="Times New Roman"/>
          <w:lang w:val="en-GB"/>
        </w:rPr>
        <w:t>* :</w:t>
      </w:r>
      <w:proofErr w:type="gramEnd"/>
      <w:r w:rsidRPr="00CA7DB6">
        <w:rPr>
          <w:rFonts w:ascii="Times New Roman" w:hAnsi="Times New Roman" w:cs="Times New Roman"/>
          <w:lang w:val="en-GB"/>
        </w:rPr>
        <w:t xml:space="preserve"> Statistically significant (p&lt;0.05) values.</w:t>
      </w:r>
    </w:p>
    <w:sectPr w:rsidR="00E20860" w:rsidRPr="00CA7DB6" w:rsidSect="00511D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20860"/>
    <w:rsid w:val="000E46D8"/>
    <w:rsid w:val="00146671"/>
    <w:rsid w:val="003A60CF"/>
    <w:rsid w:val="004B6604"/>
    <w:rsid w:val="00511DE1"/>
    <w:rsid w:val="0054432C"/>
    <w:rsid w:val="007F7666"/>
    <w:rsid w:val="00905E1F"/>
    <w:rsid w:val="00A1057E"/>
    <w:rsid w:val="00C10CF2"/>
    <w:rsid w:val="00C60923"/>
    <w:rsid w:val="00C82772"/>
    <w:rsid w:val="00C90284"/>
    <w:rsid w:val="00CA7DB6"/>
    <w:rsid w:val="00D0793E"/>
    <w:rsid w:val="00E20860"/>
    <w:rsid w:val="00F409FA"/>
    <w:rsid w:val="00FC24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DE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semiHidden/>
    <w:unhideWhenUsed/>
    <w:rsid w:val="00E208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20860"/>
    <w:rPr>
      <w:rFonts w:ascii="Courier New" w:eastAsia="Times New Roman" w:hAnsi="Courier New" w:cs="Courier New"/>
      <w:sz w:val="20"/>
      <w:szCs w:val="20"/>
      <w:lang w:eastAsia="fr-FR"/>
    </w:rPr>
  </w:style>
  <w:style w:type="table" w:styleId="Grilledutableau">
    <w:name w:val="Table Grid"/>
    <w:basedOn w:val="TableauNormal"/>
    <w:uiPriority w:val="59"/>
    <w:rsid w:val="00E208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CA7DB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299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0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60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ane</dc:creator>
  <cp:lastModifiedBy>casane</cp:lastModifiedBy>
  <cp:revision>7</cp:revision>
  <dcterms:created xsi:type="dcterms:W3CDTF">2015-06-16T14:39:00Z</dcterms:created>
  <dcterms:modified xsi:type="dcterms:W3CDTF">2016-04-05T21:28:00Z</dcterms:modified>
</cp:coreProperties>
</file>